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0D3A5" w14:textId="5509AD43" w:rsidR="00541BE1" w:rsidRDefault="00541BE1"/>
    <w:p w14:paraId="6F48D095" w14:textId="5776DDE3" w:rsidR="00541BE1" w:rsidRDefault="00541BE1"/>
    <w:p w14:paraId="5FB5F9F0" w14:textId="77777777" w:rsidR="00400F83" w:rsidRPr="009107AC" w:rsidRDefault="00400F83" w:rsidP="00400F83">
      <w:pPr>
        <w:spacing w:line="480" w:lineRule="auto"/>
        <w:rPr>
          <w:b/>
          <w:sz w:val="24"/>
          <w:szCs w:val="24"/>
        </w:rPr>
      </w:pPr>
      <w:r w:rsidRPr="009107AC">
        <w:rPr>
          <w:b/>
          <w:sz w:val="24"/>
          <w:szCs w:val="24"/>
        </w:rPr>
        <w:t>Management of diarrhea in young children in sub-Saharan Africa: Adherence to World Health Organization recommendations</w:t>
      </w:r>
      <w:r>
        <w:rPr>
          <w:b/>
          <w:sz w:val="24"/>
          <w:szCs w:val="24"/>
        </w:rPr>
        <w:t xml:space="preserve"> during the GEMS (2007–2011) and VIDA study (2015–2018)   </w:t>
      </w:r>
    </w:p>
    <w:p w14:paraId="634256CF" w14:textId="70AE298B" w:rsidR="00400F83" w:rsidRPr="0051416E" w:rsidRDefault="00400F83" w:rsidP="00400F83">
      <w:pPr>
        <w:spacing w:line="480" w:lineRule="auto"/>
        <w:rPr>
          <w:sz w:val="24"/>
          <w:szCs w:val="24"/>
          <w:vertAlign w:val="superscript"/>
        </w:rPr>
      </w:pPr>
      <w:r w:rsidRPr="0051416E">
        <w:rPr>
          <w:sz w:val="24"/>
          <w:szCs w:val="24"/>
        </w:rPr>
        <w:t>Emily L. Deichsel, Adama Mamby Keita</w:t>
      </w:r>
      <w:r>
        <w:rPr>
          <w:sz w:val="24"/>
          <w:szCs w:val="24"/>
        </w:rPr>
        <w:t>, Jennifer R. Verani,</w:t>
      </w:r>
      <w:r w:rsidRPr="0051416E" w:rsidDel="008F46B2">
        <w:rPr>
          <w:sz w:val="24"/>
          <w:szCs w:val="24"/>
        </w:rPr>
        <w:t xml:space="preserve"> </w:t>
      </w:r>
      <w:r w:rsidRPr="0051416E">
        <w:rPr>
          <w:sz w:val="24"/>
          <w:szCs w:val="24"/>
        </w:rPr>
        <w:t xml:space="preserve">Helen Powell, Leslie </w:t>
      </w:r>
      <w:r>
        <w:rPr>
          <w:sz w:val="24"/>
          <w:szCs w:val="24"/>
        </w:rPr>
        <w:t xml:space="preserve">P. </w:t>
      </w:r>
      <w:r w:rsidRPr="0051416E">
        <w:rPr>
          <w:sz w:val="24"/>
          <w:szCs w:val="24"/>
        </w:rPr>
        <w:t xml:space="preserve">Jamka, </w:t>
      </w:r>
      <w:r>
        <w:rPr>
          <w:sz w:val="24"/>
          <w:szCs w:val="24"/>
        </w:rPr>
        <w:t xml:space="preserve">M. </w:t>
      </w:r>
      <w:r w:rsidRPr="0051416E">
        <w:rPr>
          <w:sz w:val="24"/>
          <w:szCs w:val="24"/>
        </w:rPr>
        <w:t>Jahangir Hossain,</w:t>
      </w:r>
      <w:r>
        <w:rPr>
          <w:sz w:val="24"/>
          <w:szCs w:val="24"/>
        </w:rPr>
        <w:t xml:space="preserve"> </w:t>
      </w:r>
      <w:r w:rsidRPr="00960008">
        <w:rPr>
          <w:sz w:val="24"/>
          <w:szCs w:val="24"/>
        </w:rPr>
        <w:t>Joquina Chiquita M. Jones</w:t>
      </w:r>
      <w:r>
        <w:rPr>
          <w:sz w:val="20"/>
          <w:szCs w:val="20"/>
        </w:rPr>
        <w:t>,</w:t>
      </w:r>
      <w:r w:rsidRPr="0051416E">
        <w:rPr>
          <w:sz w:val="24"/>
          <w:szCs w:val="24"/>
        </w:rPr>
        <w:t xml:space="preserve"> Richard Omore,</w:t>
      </w:r>
      <w:r>
        <w:rPr>
          <w:sz w:val="24"/>
          <w:szCs w:val="24"/>
        </w:rPr>
        <w:t xml:space="preserve"> Alex O. Awuor,</w:t>
      </w:r>
      <w:r w:rsidRPr="0051416E">
        <w:rPr>
          <w:sz w:val="24"/>
          <w:szCs w:val="24"/>
        </w:rPr>
        <w:t xml:space="preserve"> Sam</w:t>
      </w:r>
      <w:r>
        <w:rPr>
          <w:sz w:val="24"/>
          <w:szCs w:val="24"/>
        </w:rPr>
        <w:t>b</w:t>
      </w:r>
      <w:r w:rsidRPr="0051416E"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O. </w:t>
      </w:r>
      <w:r w:rsidRPr="0051416E">
        <w:rPr>
          <w:sz w:val="24"/>
          <w:szCs w:val="24"/>
        </w:rPr>
        <w:t>Sow,</w:t>
      </w:r>
      <w:r>
        <w:rPr>
          <w:sz w:val="24"/>
          <w:szCs w:val="24"/>
        </w:rPr>
        <w:t xml:space="preserve"> Doh Sanogo,</w:t>
      </w:r>
      <w:r w:rsidRPr="0051416E">
        <w:rPr>
          <w:sz w:val="24"/>
          <w:szCs w:val="24"/>
        </w:rPr>
        <w:t xml:space="preserve"> Milagritos </w:t>
      </w:r>
      <w:r>
        <w:rPr>
          <w:sz w:val="24"/>
          <w:szCs w:val="24"/>
        </w:rPr>
        <w:t xml:space="preserve">D. </w:t>
      </w:r>
      <w:r w:rsidRPr="0051416E">
        <w:rPr>
          <w:sz w:val="24"/>
          <w:szCs w:val="24"/>
        </w:rPr>
        <w:t>Tapia, Kathleen M. Neuzil, Karen L. Kotloff</w:t>
      </w:r>
    </w:p>
    <w:p w14:paraId="062B2DC0" w14:textId="77777777" w:rsidR="00541BE1" w:rsidRDefault="00541BE1"/>
    <w:p w14:paraId="23B0E9E5" w14:textId="77777777" w:rsidR="00541BE1" w:rsidRDefault="00541BE1"/>
    <w:tbl>
      <w:tblPr>
        <w:tblStyle w:val="PlainTable2"/>
        <w:tblpPr w:leftFromText="180" w:rightFromText="180" w:vertAnchor="text" w:horzAnchor="page" w:tblpX="810" w:tblpY="-429"/>
        <w:tblW w:w="13590" w:type="dxa"/>
        <w:tblLayout w:type="fixed"/>
        <w:tblLook w:val="0000" w:firstRow="0" w:lastRow="0" w:firstColumn="0" w:lastColumn="0" w:noHBand="0" w:noVBand="0"/>
      </w:tblPr>
      <w:tblGrid>
        <w:gridCol w:w="4044"/>
        <w:gridCol w:w="1334"/>
        <w:gridCol w:w="1306"/>
        <w:gridCol w:w="1287"/>
        <w:gridCol w:w="1479"/>
        <w:gridCol w:w="1440"/>
        <w:gridCol w:w="1350"/>
        <w:gridCol w:w="1350"/>
      </w:tblGrid>
      <w:tr w:rsidR="00905837" w:rsidRPr="000A6ED4" w14:paraId="554E3FE7" w14:textId="08B7B816" w:rsidTr="00822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40" w:type="dxa"/>
            <w:gridSpan w:val="7"/>
            <w:tcBorders>
              <w:top w:val="nil"/>
              <w:left w:val="nil"/>
              <w:right w:val="nil"/>
            </w:tcBorders>
          </w:tcPr>
          <w:p w14:paraId="5FD04E07" w14:textId="11FE91CA" w:rsidR="00905837" w:rsidRPr="000A6ED4" w:rsidRDefault="00905837" w:rsidP="007F4E18">
            <w:pPr>
              <w:keepNext/>
              <w:adjustRightInd w:val="0"/>
              <w:spacing w:before="100" w:after="10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b/>
                <w:bCs/>
                <w:sz w:val="22"/>
                <w:szCs w:val="22"/>
              </w:rPr>
              <w:lastRenderedPageBreak/>
              <w:t>Supplement</w:t>
            </w:r>
            <w:r>
              <w:rPr>
                <w:rFonts w:cstheme="minorHAnsi"/>
                <w:b/>
                <w:bCs/>
                <w:sz w:val="22"/>
                <w:szCs w:val="22"/>
              </w:rPr>
              <w:t>ary</w:t>
            </w:r>
            <w:r w:rsidRPr="000A6ED4">
              <w:rPr>
                <w:rFonts w:cstheme="minorHAnsi"/>
                <w:b/>
                <w:bCs/>
                <w:sz w:val="22"/>
                <w:szCs w:val="22"/>
              </w:rPr>
              <w:t xml:space="preserve"> Table 1.  </w:t>
            </w:r>
            <w:r w:rsidRPr="000A6ED4">
              <w:rPr>
                <w:rFonts w:cstheme="minorHAnsi"/>
                <w:sz w:val="22"/>
                <w:szCs w:val="22"/>
              </w:rPr>
              <w:t>Adherence to WHO rehydration guidelines by dehydration severity among GEMS and VIDA cases in Mal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right w:val="nil"/>
            </w:tcBorders>
          </w:tcPr>
          <w:p w14:paraId="0B1DDEF7" w14:textId="77777777" w:rsidR="00905837" w:rsidRPr="000A6ED4" w:rsidRDefault="00905837" w:rsidP="007F4E18">
            <w:pPr>
              <w:keepNext/>
              <w:adjustRightInd w:val="0"/>
              <w:spacing w:before="100" w:after="100"/>
              <w:rPr>
                <w:rFonts w:cstheme="minorHAnsi"/>
                <w:b/>
                <w:bCs/>
              </w:rPr>
            </w:pPr>
          </w:p>
        </w:tc>
      </w:tr>
      <w:tr w:rsidR="00276E10" w:rsidRPr="000A6ED4" w14:paraId="75B3E37A" w14:textId="77777777" w:rsidTr="00B47B8B">
        <w:trPr>
          <w:trHeight w:val="5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78" w:type="dxa"/>
            <w:gridSpan w:val="2"/>
            <w:tcBorders>
              <w:top w:val="nil"/>
              <w:bottom w:val="nil"/>
            </w:tcBorders>
          </w:tcPr>
          <w:p w14:paraId="1F0A7F28" w14:textId="77777777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93" w:type="dxa"/>
            <w:gridSpan w:val="2"/>
          </w:tcPr>
          <w:p w14:paraId="192D296A" w14:textId="68F7547D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o dehyd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9" w:type="dxa"/>
            <w:gridSpan w:val="2"/>
          </w:tcPr>
          <w:p w14:paraId="699A371B" w14:textId="6CDE433E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ome dehyd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00" w:type="dxa"/>
            <w:gridSpan w:val="2"/>
          </w:tcPr>
          <w:p w14:paraId="45E4CDB1" w14:textId="5EDCF3F9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evere dehydration</w:t>
            </w:r>
          </w:p>
        </w:tc>
      </w:tr>
      <w:tr w:rsidR="00276E10" w:rsidRPr="000A6ED4" w14:paraId="02841C57" w14:textId="13FF5B56" w:rsidTr="00B47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78" w:type="dxa"/>
            <w:gridSpan w:val="2"/>
            <w:tcBorders>
              <w:top w:val="nil"/>
            </w:tcBorders>
          </w:tcPr>
          <w:p w14:paraId="35F66732" w14:textId="45D0E881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</w:tcPr>
          <w:p w14:paraId="7BD9E3EC" w14:textId="77777777" w:rsidR="00276E10" w:rsidRDefault="00276E10" w:rsidP="00276E10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GEMS </w:t>
            </w:r>
          </w:p>
          <w:p w14:paraId="48E1C0AE" w14:textId="5EDA6823" w:rsidR="00276E10" w:rsidRPr="000A6ED4" w:rsidRDefault="00276E10" w:rsidP="00276E10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1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</w:tcPr>
          <w:p w14:paraId="48E644A3" w14:textId="77777777" w:rsidR="00276E10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DA</w:t>
            </w:r>
          </w:p>
          <w:p w14:paraId="7B8C9B67" w14:textId="61099D59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79" w:type="dxa"/>
          </w:tcPr>
          <w:p w14:paraId="62221B73" w14:textId="77777777" w:rsidR="00276E10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GEMS </w:t>
            </w:r>
          </w:p>
          <w:p w14:paraId="17A9B30C" w14:textId="1A4B9F11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16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55083A8" w14:textId="77777777" w:rsidR="00276E10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VIDA </w:t>
            </w:r>
          </w:p>
          <w:p w14:paraId="2BEE545E" w14:textId="7BE46DAD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14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65503A13" w14:textId="77777777" w:rsidR="00276E10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GEMS </w:t>
            </w:r>
          </w:p>
          <w:p w14:paraId="6446930C" w14:textId="7FF496F5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2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CB11476" w14:textId="77777777" w:rsidR="00276E10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DA</w:t>
            </w:r>
          </w:p>
          <w:p w14:paraId="465FAF29" w14:textId="10AD1FFE" w:rsidR="00276E10" w:rsidRPr="000A6ED4" w:rsidRDefault="00276E10" w:rsidP="007F4E18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117</w:t>
            </w:r>
          </w:p>
        </w:tc>
      </w:tr>
      <w:tr w:rsidR="00276E10" w:rsidRPr="000A6ED4" w14:paraId="47D48FAD" w14:textId="5FCF8538" w:rsidTr="00B47B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213FD514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Adherent to WHO rehydration guidelines at h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28DE1ED6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</w:tcPr>
          <w:p w14:paraId="6C51B58E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33 (19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</w:tcPr>
          <w:p w14:paraId="20FBA268" w14:textId="77A29D69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0 (3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</w:tcPr>
          <w:p w14:paraId="15AF032C" w14:textId="5C32B94D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0E3289C5" w14:textId="62D77AE1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61968C0" w14:textId="71275D48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736A091" w14:textId="1093336B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</w:tr>
      <w:tr w:rsidR="00276E10" w:rsidRPr="000A6ED4" w14:paraId="3258EE71" w14:textId="45BAB1BE" w:rsidTr="00B47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4098B87D" w14:textId="77777777" w:rsidR="00276E10" w:rsidRPr="000A6ED4" w:rsidRDefault="00276E10" w:rsidP="00276E10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Since the child developed diarrhea, how much have you been offering the child to drink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3DEA68AE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More than us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  <w:shd w:val="clear" w:color="auto" w:fill="E6E9EC"/>
          </w:tcPr>
          <w:p w14:paraId="64BEA9CF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72 (41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  <w:shd w:val="clear" w:color="auto" w:fill="E7E6E6" w:themeFill="background2"/>
          </w:tcPr>
          <w:p w14:paraId="31960A31" w14:textId="347DC3C6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22 (68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</w:tcPr>
          <w:p w14:paraId="018558CC" w14:textId="709224AE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387 (85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6CC719F9" w14:textId="7F9200DF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158 (79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73AC417B" w14:textId="43DC12B9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83 (74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2641A269" w14:textId="7A284538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99 (84.6%)</w:t>
            </w:r>
          </w:p>
        </w:tc>
      </w:tr>
      <w:tr w:rsidR="00276E10" w:rsidRPr="000A6ED4" w14:paraId="1BC5E44E" w14:textId="3F006E8F" w:rsidTr="00B47B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18C03381" w14:textId="77777777" w:rsidR="00276E10" w:rsidRPr="000A6ED4" w:rsidRDefault="00276E10" w:rsidP="00276E10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Since the child developed diarrhea, how much have you been offering the child to eat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20849629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At least as much as us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  <w:shd w:val="clear" w:color="auto" w:fill="E6E9EC"/>
          </w:tcPr>
          <w:p w14:paraId="19816283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02 (59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  <w:shd w:val="clear" w:color="auto" w:fill="E7E6E6" w:themeFill="background2"/>
          </w:tcPr>
          <w:p w14:paraId="1AA64F9D" w14:textId="57CC5BDE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8 (5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</w:tcPr>
          <w:p w14:paraId="13ACF73C" w14:textId="6411D1B1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430 (26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7D4941DA" w14:textId="1F3863E0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569 (39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6D9582C0" w14:textId="2D3C4C56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81 (33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0E9E4AAE" w14:textId="75F45BC5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50 (42.7%)</w:t>
            </w:r>
          </w:p>
        </w:tc>
      </w:tr>
      <w:tr w:rsidR="00276E10" w:rsidRPr="000A6ED4" w14:paraId="53C6D3E4" w14:textId="69A3A9CF" w:rsidTr="00B47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11D45530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Adherent to WHO rehydration guidelines in a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19D4C58B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</w:tcPr>
          <w:p w14:paraId="12AB1454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</w:tcPr>
          <w:p w14:paraId="024A5889" w14:textId="55ED44CA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4 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</w:tcPr>
          <w:p w14:paraId="4837A226" w14:textId="79490B7B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3196C542" w14:textId="515C3B6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9545829" w14:textId="7E703463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46B657AB" w14:textId="3A717A18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</w:tr>
      <w:tr w:rsidR="00276E10" w:rsidRPr="000A6ED4" w14:paraId="5FFB42AC" w14:textId="5C4E236B" w:rsidTr="00B47B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0DBBB81C" w14:textId="77777777" w:rsidR="00276E10" w:rsidRPr="000A6ED4" w:rsidRDefault="00276E10" w:rsidP="00276E10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Zinc prescri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7592BB52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  <w:shd w:val="clear" w:color="auto" w:fill="E6E9EC"/>
          </w:tcPr>
          <w:p w14:paraId="19293EFD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  <w:shd w:val="clear" w:color="auto" w:fill="E6E9EC"/>
          </w:tcPr>
          <w:p w14:paraId="3C644802" w14:textId="0A74DDDE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4 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shd w:val="clear" w:color="auto" w:fill="E6E9EC"/>
          </w:tcPr>
          <w:p w14:paraId="5E622FAC" w14:textId="79333424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4 (0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  <w:shd w:val="clear" w:color="auto" w:fill="E6E9EC"/>
          </w:tcPr>
          <w:p w14:paraId="0A6B8F54" w14:textId="5A5FACA4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80 (5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77CBC96D" w14:textId="001A423B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3CB1BA14" w14:textId="2E65C95B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9 (7.7%)</w:t>
            </w:r>
          </w:p>
        </w:tc>
      </w:tr>
      <w:tr w:rsidR="00276E10" w:rsidRPr="000A6ED4" w14:paraId="45F30770" w14:textId="093C74ED" w:rsidTr="00B47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4539A5DD" w14:textId="77777777" w:rsidR="00276E10" w:rsidRPr="000A6ED4" w:rsidRDefault="00276E10" w:rsidP="00276E10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ORS admini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4F9CDFE8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</w:tcPr>
          <w:p w14:paraId="5046B234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 (0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  <w:shd w:val="clear" w:color="auto" w:fill="auto"/>
          </w:tcPr>
          <w:p w14:paraId="102C8E6F" w14:textId="40703104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 (3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shd w:val="clear" w:color="auto" w:fill="E6E9EC"/>
          </w:tcPr>
          <w:p w14:paraId="432F5673" w14:textId="6E2B5A1A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2 (0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  <w:shd w:val="clear" w:color="auto" w:fill="E6E9EC"/>
          </w:tcPr>
          <w:p w14:paraId="7C7279FE" w14:textId="236F01B2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6 (0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0A14404A" w14:textId="5B663E5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8 (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6F5E4B89" w14:textId="11EA6B59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4 (3.4%)</w:t>
            </w:r>
          </w:p>
        </w:tc>
      </w:tr>
      <w:tr w:rsidR="00276E10" w:rsidRPr="000A6ED4" w14:paraId="6A9C8534" w14:textId="0F84C3C1" w:rsidTr="00B47B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17712224" w14:textId="77777777" w:rsidR="00276E10" w:rsidRPr="000A6ED4" w:rsidRDefault="00276E10" w:rsidP="00276E10">
            <w:pPr>
              <w:keepNext/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IV rehydration admini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6A37795F" w14:textId="77777777" w:rsidR="00276E10" w:rsidRPr="000A6ED4" w:rsidRDefault="00276E10" w:rsidP="00276E10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</w:tcPr>
          <w:p w14:paraId="6D38177D" w14:textId="77777777" w:rsidR="00276E10" w:rsidRPr="000A6ED4" w:rsidRDefault="00276E10" w:rsidP="00276E10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 (0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</w:tcPr>
          <w:p w14:paraId="5BD24BA8" w14:textId="2B15361A" w:rsidR="00276E10" w:rsidRPr="000A6ED4" w:rsidRDefault="00276E10" w:rsidP="00276E10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2 (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</w:tcPr>
          <w:p w14:paraId="1BE9F86B" w14:textId="1860FCE3" w:rsidR="00276E10" w:rsidRPr="000A6ED4" w:rsidRDefault="00276E10" w:rsidP="00276E10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31 (8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E900A1C" w14:textId="74A0D5A3" w:rsidR="00276E10" w:rsidRPr="000A6ED4" w:rsidRDefault="00276E10" w:rsidP="00276E10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63 (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79EBEAD2" w14:textId="4EBEF37E" w:rsidR="00276E10" w:rsidRPr="000A6ED4" w:rsidRDefault="00276E10" w:rsidP="00276E10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68 (27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735675B0" w14:textId="6924ED27" w:rsidR="00276E10" w:rsidRPr="000A6ED4" w:rsidRDefault="00276E10" w:rsidP="00276E10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24 (20.5%)</w:t>
            </w:r>
          </w:p>
        </w:tc>
      </w:tr>
      <w:tr w:rsidR="00276E10" w:rsidRPr="000A6ED4" w14:paraId="157B3A74" w14:textId="56EDD214" w:rsidTr="00B47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4" w:type="dxa"/>
          </w:tcPr>
          <w:p w14:paraId="11AF131B" w14:textId="77777777" w:rsidR="00276E10" w:rsidRPr="000A6ED4" w:rsidRDefault="00276E10" w:rsidP="00276E10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ORS prescri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4" w:type="dxa"/>
          </w:tcPr>
          <w:p w14:paraId="047CA5EA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</w:tcPr>
          <w:p w14:paraId="3CF5B0D7" w14:textId="7777777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70 (98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7" w:type="dxa"/>
          </w:tcPr>
          <w:p w14:paraId="6E386CD5" w14:textId="67C96081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32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</w:tcPr>
          <w:p w14:paraId="388DEFBD" w14:textId="2DAD58E7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606 (99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40" w:type="dxa"/>
          </w:tcPr>
          <w:p w14:paraId="2E78E036" w14:textId="5930D576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452 (99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832F203" w14:textId="46E085C6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231 (94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CA12DE4" w14:textId="48AAD75F" w:rsidR="00276E10" w:rsidRPr="000A6ED4" w:rsidRDefault="00276E10" w:rsidP="00276E10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115 (98.3%)</w:t>
            </w:r>
          </w:p>
        </w:tc>
      </w:tr>
      <w:tr w:rsidR="00B47B8B" w:rsidRPr="000A6ED4" w14:paraId="55D3BFCC" w14:textId="7B25EC10" w:rsidTr="00B47B8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40" w:type="dxa"/>
            <w:gridSpan w:val="7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13127E2" w14:textId="03169A05" w:rsidR="00B47B8B" w:rsidRPr="000A6ED4" w:rsidRDefault="00B47B8B" w:rsidP="00276E10">
            <w:pPr>
              <w:widowControl w:val="0"/>
              <w:autoSpaceDE w:val="0"/>
              <w:autoSpaceDN w:val="0"/>
              <w:adjustRightInd w:val="0"/>
              <w:ind w:left="640" w:right="-900" w:hanging="564"/>
              <w:rPr>
                <w:rFonts w:cstheme="minorHAnsi"/>
                <w:color w:val="000000"/>
                <w:sz w:val="22"/>
                <w:szCs w:val="22"/>
              </w:rPr>
            </w:pPr>
            <w:r w:rsidRPr="000A6ED4">
              <w:rPr>
                <w:rFonts w:cstheme="minorHAnsi"/>
                <w:color w:val="000000"/>
                <w:sz w:val="22"/>
                <w:szCs w:val="22"/>
              </w:rPr>
              <w:t>Shaded cells indicate a treatment is required by WHO rehydration guidelines for the given degree of dehy</w:t>
            </w:r>
            <w:r>
              <w:rPr>
                <w:rFonts w:cstheme="minorHAnsi"/>
                <w:color w:val="000000"/>
                <w:sz w:val="22"/>
                <w:szCs w:val="22"/>
              </w:rPr>
              <w:t>d</w:t>
            </w:r>
            <w:r w:rsidRPr="000A6ED4">
              <w:rPr>
                <w:rFonts w:cstheme="minorHAnsi"/>
                <w:color w:val="000000"/>
                <w:sz w:val="22"/>
                <w:szCs w:val="22"/>
              </w:rPr>
              <w:t>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8DE253C" w14:textId="77777777" w:rsidR="00B47B8B" w:rsidRPr="000A6ED4" w:rsidRDefault="00B47B8B" w:rsidP="00276E10">
            <w:pPr>
              <w:widowControl w:val="0"/>
              <w:autoSpaceDE w:val="0"/>
              <w:autoSpaceDN w:val="0"/>
              <w:adjustRightInd w:val="0"/>
              <w:ind w:left="640" w:right="-900" w:hanging="564"/>
              <w:rPr>
                <w:rFonts w:cstheme="minorHAnsi"/>
                <w:color w:val="000000"/>
              </w:rPr>
            </w:pPr>
          </w:p>
        </w:tc>
      </w:tr>
    </w:tbl>
    <w:p w14:paraId="700CEF32" w14:textId="316331C0" w:rsidR="00DA67D9" w:rsidRDefault="00DA67D9"/>
    <w:tbl>
      <w:tblPr>
        <w:tblStyle w:val="PlainTable2"/>
        <w:tblW w:w="13230" w:type="dxa"/>
        <w:jc w:val="center"/>
        <w:tblLayout w:type="fixed"/>
        <w:tblCellMar>
          <w:left w:w="101" w:type="dxa"/>
          <w:right w:w="101" w:type="dxa"/>
        </w:tblCellMar>
        <w:tblLook w:val="0000" w:firstRow="0" w:lastRow="0" w:firstColumn="0" w:lastColumn="0" w:noHBand="0" w:noVBand="0"/>
      </w:tblPr>
      <w:tblGrid>
        <w:gridCol w:w="4012"/>
        <w:gridCol w:w="1208"/>
        <w:gridCol w:w="1350"/>
        <w:gridCol w:w="1306"/>
        <w:gridCol w:w="1271"/>
        <w:gridCol w:w="1383"/>
        <w:gridCol w:w="1350"/>
        <w:gridCol w:w="1350"/>
      </w:tblGrid>
      <w:tr w:rsidR="00905837" w:rsidRPr="0025476A" w14:paraId="555DF6C3" w14:textId="08DFF16B" w:rsidTr="00905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D477A" w14:textId="635010BD" w:rsidR="00905837" w:rsidRPr="0025476A" w:rsidRDefault="00905837" w:rsidP="0025476A">
            <w:pPr>
              <w:keepNext/>
              <w:adjustRightInd w:val="0"/>
              <w:spacing w:before="100" w:after="100"/>
              <w:rPr>
                <w:rFonts w:cstheme="minorHAnsi"/>
                <w:b/>
                <w:bCs/>
              </w:rPr>
            </w:pPr>
            <w:r w:rsidRPr="0025476A">
              <w:rPr>
                <w:rFonts w:cstheme="minorHAnsi"/>
                <w:b/>
                <w:bCs/>
                <w:sz w:val="22"/>
                <w:szCs w:val="22"/>
              </w:rPr>
              <w:lastRenderedPageBreak/>
              <w:t>Supplementary Table 2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. </w:t>
            </w:r>
            <w:r w:rsidRPr="0025476A" w:rsidDel="00615C4F">
              <w:rPr>
                <w:rFonts w:cstheme="minorHAnsi"/>
                <w:sz w:val="22"/>
                <w:szCs w:val="22"/>
              </w:rPr>
              <w:t xml:space="preserve"> </w:t>
            </w:r>
            <w:r w:rsidRPr="0025476A">
              <w:rPr>
                <w:rFonts w:cstheme="minorHAnsi"/>
                <w:sz w:val="22"/>
                <w:szCs w:val="22"/>
              </w:rPr>
              <w:t>Adherence to WHO rehydration guidelines by dehydration severity among GEMS and VIDA cases in The Gambia</w:t>
            </w:r>
          </w:p>
        </w:tc>
      </w:tr>
      <w:tr w:rsidR="00905837" w:rsidRPr="0025476A" w14:paraId="458A7ABE" w14:textId="77777777" w:rsidTr="00905837">
        <w:trPr>
          <w:trHeight w:val="5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20" w:type="dxa"/>
            <w:gridSpan w:val="2"/>
            <w:tcBorders>
              <w:top w:val="single" w:sz="4" w:space="0" w:color="auto"/>
              <w:bottom w:val="nil"/>
            </w:tcBorders>
          </w:tcPr>
          <w:p w14:paraId="73CA48BA" w14:textId="77777777" w:rsidR="00905837" w:rsidRPr="0025476A" w:rsidRDefault="00905837" w:rsidP="00905837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56" w:type="dxa"/>
            <w:gridSpan w:val="2"/>
            <w:tcBorders>
              <w:top w:val="single" w:sz="4" w:space="0" w:color="auto"/>
            </w:tcBorders>
          </w:tcPr>
          <w:p w14:paraId="03D8A017" w14:textId="0123E014" w:rsidR="00905837" w:rsidRPr="0025476A" w:rsidRDefault="00905837" w:rsidP="00905837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o dehyd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54" w:type="dxa"/>
            <w:gridSpan w:val="2"/>
            <w:tcBorders>
              <w:top w:val="single" w:sz="4" w:space="0" w:color="auto"/>
            </w:tcBorders>
          </w:tcPr>
          <w:p w14:paraId="29A0E3D6" w14:textId="75131D43" w:rsidR="00905837" w:rsidRPr="0025476A" w:rsidRDefault="00905837" w:rsidP="00905837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ome dehyd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00" w:type="dxa"/>
            <w:gridSpan w:val="2"/>
            <w:tcBorders>
              <w:top w:val="single" w:sz="4" w:space="0" w:color="auto"/>
            </w:tcBorders>
          </w:tcPr>
          <w:p w14:paraId="7662C0C7" w14:textId="3E8345A1" w:rsidR="00905837" w:rsidRPr="0025476A" w:rsidRDefault="00905837" w:rsidP="00905837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0A6ED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evere dehydration</w:t>
            </w:r>
          </w:p>
        </w:tc>
      </w:tr>
      <w:tr w:rsidR="00905837" w:rsidRPr="0025476A" w14:paraId="04743CBE" w14:textId="53EBD03C" w:rsidTr="00905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20" w:type="dxa"/>
            <w:gridSpan w:val="2"/>
            <w:tcBorders>
              <w:top w:val="nil"/>
            </w:tcBorders>
          </w:tcPr>
          <w:p w14:paraId="289B35CE" w14:textId="0D1B9F69" w:rsidR="00905837" w:rsidRPr="0025476A" w:rsidRDefault="009058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</w:tcPr>
          <w:p w14:paraId="656BD961" w14:textId="7E597A8E" w:rsidR="00905837" w:rsidRPr="0025476A" w:rsidRDefault="009058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EMS</w:t>
            </w:r>
            <w:r w:rsidRPr="0025476A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N=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</w:tcPr>
          <w:p w14:paraId="6FE12541" w14:textId="026A48A3" w:rsidR="00905837" w:rsidRPr="0025476A" w:rsidRDefault="009058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DA</w:t>
            </w:r>
            <w:r w:rsidRPr="0025476A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N=3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757F4B42" w14:textId="73489E72" w:rsidR="00905837" w:rsidRPr="0025476A" w:rsidRDefault="009058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EMS</w:t>
            </w:r>
            <w:r w:rsidRPr="0025476A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N=6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auto"/>
            </w:tcBorders>
          </w:tcPr>
          <w:p w14:paraId="1BCE7F1D" w14:textId="299F0BD6" w:rsidR="00905837" w:rsidRPr="0025476A" w:rsidRDefault="009058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DA</w:t>
            </w:r>
            <w:r w:rsidRPr="0025476A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N=11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</w:tcPr>
          <w:p w14:paraId="2F7707D5" w14:textId="4DDA836A" w:rsidR="00905837" w:rsidRPr="0025476A" w:rsidRDefault="009058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EMS</w:t>
            </w:r>
            <w:r w:rsidRPr="0025476A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N=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</w:tcPr>
          <w:p w14:paraId="18A0817D" w14:textId="63FB3882" w:rsidR="00905837" w:rsidRPr="0025476A" w:rsidRDefault="009058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DA</w:t>
            </w:r>
            <w:r w:rsidRPr="0025476A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N=148</w:t>
            </w:r>
          </w:p>
        </w:tc>
      </w:tr>
      <w:tr w:rsidR="00905837" w:rsidRPr="0025476A" w14:paraId="6BAD85C2" w14:textId="60945D45" w:rsidTr="00905837">
        <w:trPr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7A4AE7A3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Adherent to WHO rehydration guidelines at h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26A55546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FC5180D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36 (17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</w:tcPr>
          <w:p w14:paraId="7BED4C9B" w14:textId="6A1A4E80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59 (1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</w:tcPr>
          <w:p w14:paraId="37387859" w14:textId="2B5F23CD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</w:tcPr>
          <w:p w14:paraId="02ABEF1A" w14:textId="2D4CEC46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0C6DCF11" w14:textId="5BEF3408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6CAF722" w14:textId="423A3F71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</w:tr>
      <w:tr w:rsidR="00905837" w:rsidRPr="0025476A" w14:paraId="65467983" w14:textId="2377AFBD" w:rsidTr="00905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7AF1415C" w14:textId="77777777" w:rsidR="00905837" w:rsidRPr="0025476A" w:rsidRDefault="00905837" w:rsidP="009058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Since the child developed diarrhea, how much have you been offering the child to drink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14655731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More than us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0ECEB484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90 (4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  <w:shd w:val="clear" w:color="auto" w:fill="E7E6E6" w:themeFill="background2"/>
          </w:tcPr>
          <w:p w14:paraId="090D6007" w14:textId="0E4281A2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03 (30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</w:tcPr>
          <w:p w14:paraId="2AEFEAE5" w14:textId="59A0CE0B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243 (63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</w:tcPr>
          <w:p w14:paraId="3F057C3F" w14:textId="7B110AB9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899 (7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1131CD8" w14:textId="190063E8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69 (48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419DBE13" w14:textId="4FA0B6FB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08 (73.0%)</w:t>
            </w:r>
          </w:p>
        </w:tc>
      </w:tr>
      <w:tr w:rsidR="00905837" w:rsidRPr="0025476A" w14:paraId="622E6FAC" w14:textId="5B91C5A1" w:rsidTr="00905837">
        <w:trPr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5BB077C5" w14:textId="77777777" w:rsidR="00905837" w:rsidRPr="0025476A" w:rsidRDefault="00905837" w:rsidP="009058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Since the child developed diarrhea, how much have you been offering the child to eat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1BEFB0F6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At least as much as us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55649286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13 (5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  <w:shd w:val="clear" w:color="auto" w:fill="E7E6E6" w:themeFill="background2"/>
          </w:tcPr>
          <w:p w14:paraId="17BE3108" w14:textId="2873E45E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231 (68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</w:tcPr>
          <w:p w14:paraId="0E56119F" w14:textId="6129B2D3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407 (60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</w:tcPr>
          <w:p w14:paraId="4D90A9CF" w14:textId="57D55E7B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571 (4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6EECCAB" w14:textId="507C59DF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70 (49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02578C75" w14:textId="6398885C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70 (47.3%)</w:t>
            </w:r>
          </w:p>
        </w:tc>
      </w:tr>
      <w:tr w:rsidR="00905837" w:rsidRPr="0025476A" w14:paraId="5E99FE57" w14:textId="73B4053F" w:rsidTr="00905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2A7EF220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Adherent to WHO rehydration guidelines in a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631B8AE4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32AC41CB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</w:tcPr>
          <w:p w14:paraId="1CF2E698" w14:textId="010CACB0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61 (4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</w:tcPr>
          <w:p w14:paraId="1564D0FB" w14:textId="766BB45A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</w:tcPr>
          <w:p w14:paraId="4A2F65C0" w14:textId="2F967784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517 (44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7B1E48E" w14:textId="41CF5652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5C3A2A30" w14:textId="6DB40EB5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0 (6.8%)</w:t>
            </w:r>
          </w:p>
        </w:tc>
      </w:tr>
      <w:tr w:rsidR="00905837" w:rsidRPr="0025476A" w14:paraId="148AE259" w14:textId="3E715E5C" w:rsidTr="00905837">
        <w:trPr>
          <w:trHeight w:val="4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54BF38E1" w14:textId="77777777" w:rsidR="00905837" w:rsidRPr="0025476A" w:rsidRDefault="00905837" w:rsidP="009058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Zinc prescri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46F5F172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643C76DB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  <w:shd w:val="clear" w:color="auto" w:fill="E6E9EC"/>
          </w:tcPr>
          <w:p w14:paraId="67153F05" w14:textId="5E499ACD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61 (4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shd w:val="clear" w:color="auto" w:fill="E6E9EC"/>
          </w:tcPr>
          <w:p w14:paraId="7EA8A498" w14:textId="2D851F79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  <w:shd w:val="clear" w:color="auto" w:fill="E6E9EC"/>
          </w:tcPr>
          <w:p w14:paraId="3D5BD145" w14:textId="3A73CCD5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581 (5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26BF50C8" w14:textId="175F480D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1E3DD0FB" w14:textId="2FA51510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39 (26.4%)</w:t>
            </w:r>
          </w:p>
        </w:tc>
      </w:tr>
      <w:tr w:rsidR="00905837" w:rsidRPr="0025476A" w14:paraId="6F3BD656" w14:textId="4486F3B1" w:rsidTr="00905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2F1A3412" w14:textId="77777777" w:rsidR="00905837" w:rsidRPr="0025476A" w:rsidRDefault="00905837" w:rsidP="009058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ORS admini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1B4C51CF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59EB3FAC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0 (4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15E6B4B8" w14:textId="48C49386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61 (18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shd w:val="clear" w:color="auto" w:fill="E6E9EC"/>
          </w:tcPr>
          <w:p w14:paraId="30F6A2A5" w14:textId="351F8965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92 (13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  <w:shd w:val="clear" w:color="auto" w:fill="E6E9EC"/>
          </w:tcPr>
          <w:p w14:paraId="4A790F6F" w14:textId="0785E4F8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861 (7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00CA62C5" w14:textId="067826E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9 (1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083FA439" w14:textId="6B25E273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84 (56.8%)</w:t>
            </w:r>
          </w:p>
        </w:tc>
      </w:tr>
      <w:tr w:rsidR="00905837" w:rsidRPr="0025476A" w14:paraId="0DB9FDE0" w14:textId="0C8BC6CC" w:rsidTr="00905837">
        <w:trPr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659A98FA" w14:textId="77777777" w:rsidR="00905837" w:rsidRPr="0025476A" w:rsidRDefault="00905837" w:rsidP="00905837">
            <w:pPr>
              <w:keepNext/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IV rehydration admini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76EB9E3C" w14:textId="77777777" w:rsidR="00905837" w:rsidRPr="0025476A" w:rsidRDefault="00905837" w:rsidP="009058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482267D2" w14:textId="77777777" w:rsidR="00905837" w:rsidRPr="0025476A" w:rsidRDefault="00905837" w:rsidP="009058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1 (8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</w:tcPr>
          <w:p w14:paraId="48532D5A" w14:textId="385C53F2" w:rsidR="00905837" w:rsidRPr="0025476A" w:rsidRDefault="00905837" w:rsidP="009058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3 (6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</w:tcPr>
          <w:p w14:paraId="6AF5BF39" w14:textId="4EAFC631" w:rsidR="00905837" w:rsidRPr="0025476A" w:rsidRDefault="00905837" w:rsidP="009058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45 (26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  <w:shd w:val="clear" w:color="auto" w:fill="auto"/>
          </w:tcPr>
          <w:p w14:paraId="5FE0A976" w14:textId="36ADAC8D" w:rsidR="00905837" w:rsidRPr="0025476A" w:rsidRDefault="00905837" w:rsidP="009058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71 (25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70B5E909" w14:textId="2151F2E9" w:rsidR="00905837" w:rsidRPr="0025476A" w:rsidRDefault="00905837" w:rsidP="009058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50 (41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shd w:val="clear" w:color="auto" w:fill="E6E9EC"/>
          </w:tcPr>
          <w:p w14:paraId="69563A67" w14:textId="276D353D" w:rsidR="00905837" w:rsidRPr="0025476A" w:rsidRDefault="00905837" w:rsidP="009058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61 (42.7%)</w:t>
            </w:r>
          </w:p>
        </w:tc>
      </w:tr>
      <w:tr w:rsidR="00905837" w:rsidRPr="0025476A" w14:paraId="325C73BC" w14:textId="2C0B6766" w:rsidTr="00905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12" w:type="dxa"/>
          </w:tcPr>
          <w:p w14:paraId="334D3ABD" w14:textId="77777777" w:rsidR="00905837" w:rsidRPr="0025476A" w:rsidRDefault="00905837" w:rsidP="009058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ORS prescri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8" w:type="dxa"/>
          </w:tcPr>
          <w:p w14:paraId="34D33FA0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273CA43C" w14:textId="77777777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66 (31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6" w:type="dxa"/>
          </w:tcPr>
          <w:p w14:paraId="21262AA2" w14:textId="490D43B4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287 (84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</w:tcPr>
          <w:p w14:paraId="5C7553BB" w14:textId="39FFB096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46 (68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3" w:type="dxa"/>
          </w:tcPr>
          <w:p w14:paraId="3C25618F" w14:textId="3FC16860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137 (98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14:paraId="1C1A2725" w14:textId="48D20562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59 (23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4C8A6FB2" w14:textId="23A02886" w:rsidR="00905837" w:rsidRPr="0025476A" w:rsidRDefault="00905837" w:rsidP="009058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25476A">
              <w:rPr>
                <w:rFonts w:cstheme="minorHAnsi"/>
                <w:color w:val="000000"/>
                <w:sz w:val="22"/>
                <w:szCs w:val="22"/>
              </w:rPr>
              <w:t>135 (91.2%)</w:t>
            </w:r>
          </w:p>
        </w:tc>
      </w:tr>
      <w:tr w:rsidR="00905837" w:rsidRPr="0025476A" w14:paraId="72283530" w14:textId="50852EE8" w:rsidTr="00A90775">
        <w:trPr>
          <w:trHeight w:val="43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0" w:type="dxa"/>
            <w:gridSpan w:val="7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F2B7B5B" w14:textId="731F029C" w:rsidR="00905837" w:rsidRPr="00EF07A0" w:rsidRDefault="00905837" w:rsidP="00905837">
            <w:pPr>
              <w:keepNext/>
              <w:adjustRightInd w:val="0"/>
              <w:spacing w:before="100" w:after="100"/>
              <w:jc w:val="both"/>
              <w:rPr>
                <w:rFonts w:cstheme="minorHAnsi"/>
                <w:color w:val="000000"/>
              </w:rPr>
            </w:pPr>
            <w:r w:rsidRPr="00EF07A0">
              <w:rPr>
                <w:rFonts w:cstheme="minorHAnsi"/>
                <w:color w:val="000000"/>
                <w:sz w:val="22"/>
                <w:szCs w:val="22"/>
              </w:rPr>
              <w:t>Shaded cells indicate a treatment is required by WHO rehydration guidelines for the given degree of dehyd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0656176" w14:textId="77777777" w:rsidR="00905837" w:rsidRPr="00EF07A0" w:rsidRDefault="00905837" w:rsidP="00905837">
            <w:pPr>
              <w:keepNext/>
              <w:adjustRightInd w:val="0"/>
              <w:spacing w:before="100" w:after="100"/>
              <w:jc w:val="both"/>
              <w:rPr>
                <w:rFonts w:cstheme="minorHAnsi"/>
                <w:color w:val="000000"/>
              </w:rPr>
            </w:pPr>
          </w:p>
        </w:tc>
      </w:tr>
    </w:tbl>
    <w:p w14:paraId="41720B79" w14:textId="77777777" w:rsidR="007D3639" w:rsidRDefault="007D3639" w:rsidP="009B4B5F">
      <w:pPr>
        <w:rPr>
          <w:b/>
          <w:bCs/>
          <w:sz w:val="24"/>
          <w:szCs w:val="24"/>
        </w:rPr>
      </w:pPr>
    </w:p>
    <w:tbl>
      <w:tblPr>
        <w:tblStyle w:val="PlainTable2"/>
        <w:tblW w:w="12960" w:type="dxa"/>
        <w:jc w:val="center"/>
        <w:tblLayout w:type="fixed"/>
        <w:tblLook w:val="0000" w:firstRow="0" w:lastRow="0" w:firstColumn="0" w:lastColumn="0" w:noHBand="0" w:noVBand="0"/>
      </w:tblPr>
      <w:tblGrid>
        <w:gridCol w:w="4029"/>
        <w:gridCol w:w="1308"/>
        <w:gridCol w:w="1308"/>
        <w:gridCol w:w="1308"/>
        <w:gridCol w:w="1308"/>
        <w:gridCol w:w="1233"/>
        <w:gridCol w:w="1233"/>
        <w:gridCol w:w="1233"/>
      </w:tblGrid>
      <w:tr w:rsidR="00530937" w:rsidRPr="00324923" w14:paraId="7634E3C6" w14:textId="4A3C3C5D" w:rsidTr="00502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0" w:type="dxa"/>
            <w:gridSpan w:val="8"/>
            <w:tcBorders>
              <w:top w:val="nil"/>
              <w:left w:val="nil"/>
              <w:right w:val="nil"/>
            </w:tcBorders>
          </w:tcPr>
          <w:p w14:paraId="03E495EE" w14:textId="1B529B80" w:rsidR="00530937" w:rsidRPr="00324923" w:rsidRDefault="00530937" w:rsidP="00324923">
            <w:pPr>
              <w:keepNext/>
              <w:adjustRightInd w:val="0"/>
              <w:spacing w:before="100" w:after="100"/>
              <w:rPr>
                <w:b/>
                <w:bCs/>
              </w:rPr>
            </w:pPr>
            <w:r w:rsidRPr="00324923">
              <w:rPr>
                <w:b/>
                <w:bCs/>
                <w:sz w:val="22"/>
                <w:szCs w:val="22"/>
              </w:rPr>
              <w:lastRenderedPageBreak/>
              <w:t xml:space="preserve">Supplementary Table 3.  </w:t>
            </w:r>
            <w:r w:rsidRPr="00324923">
              <w:rPr>
                <w:rFonts w:cstheme="minorHAnsi"/>
                <w:sz w:val="22"/>
                <w:szCs w:val="22"/>
              </w:rPr>
              <w:t>Adherence to WHO rehydration guidelines by dehydration severity among GEMS and VIDA cases in Kenya</w:t>
            </w:r>
          </w:p>
        </w:tc>
      </w:tr>
      <w:tr w:rsidR="00530937" w:rsidRPr="00324923" w14:paraId="0363233D" w14:textId="77777777" w:rsidTr="00530937">
        <w:trPr>
          <w:trHeight w:val="51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7" w:type="dxa"/>
            <w:gridSpan w:val="2"/>
            <w:tcBorders>
              <w:bottom w:val="nil"/>
            </w:tcBorders>
          </w:tcPr>
          <w:p w14:paraId="5686418F" w14:textId="77777777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6" w:type="dxa"/>
            <w:gridSpan w:val="2"/>
          </w:tcPr>
          <w:p w14:paraId="1A6C4119" w14:textId="0D0E9220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o dehyd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1" w:type="dxa"/>
            <w:gridSpan w:val="2"/>
          </w:tcPr>
          <w:p w14:paraId="0F258308" w14:textId="29A32317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ome dehyd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66" w:type="dxa"/>
            <w:gridSpan w:val="2"/>
          </w:tcPr>
          <w:p w14:paraId="55178C03" w14:textId="219B0B45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evere dehydration</w:t>
            </w:r>
          </w:p>
        </w:tc>
      </w:tr>
      <w:tr w:rsidR="00530937" w:rsidRPr="00324923" w14:paraId="4934E8AC" w14:textId="73586C47" w:rsidTr="0053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7" w:type="dxa"/>
            <w:gridSpan w:val="2"/>
            <w:tcBorders>
              <w:top w:val="nil"/>
            </w:tcBorders>
          </w:tcPr>
          <w:p w14:paraId="6F37CA4D" w14:textId="030885A8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429E1B84" w14:textId="77777777" w:rsidR="00530937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EMS</w:t>
            </w:r>
          </w:p>
          <w:p w14:paraId="4A58D3E6" w14:textId="0A002528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553638BB" w14:textId="77777777" w:rsidR="00530937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VIDA</w:t>
            </w:r>
          </w:p>
          <w:p w14:paraId="19B52CD0" w14:textId="1C2B3454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5774265D" w14:textId="77777777" w:rsidR="00530937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EMS</w:t>
            </w:r>
          </w:p>
          <w:p w14:paraId="4CC5F5FF" w14:textId="78D32660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1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</w:tcPr>
          <w:p w14:paraId="3DF0D37E" w14:textId="77777777" w:rsidR="00530937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VIDA</w:t>
            </w:r>
          </w:p>
          <w:p w14:paraId="5B058656" w14:textId="56746FFE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1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5DA503FE" w14:textId="77777777" w:rsidR="00530937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EMS</w:t>
            </w:r>
          </w:p>
          <w:p w14:paraId="617B1080" w14:textId="30E1B337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4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</w:tcPr>
          <w:p w14:paraId="28E8A56B" w14:textId="77777777" w:rsidR="00530937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VIDA</w:t>
            </w:r>
          </w:p>
          <w:p w14:paraId="223ECF10" w14:textId="3E95D1F6" w:rsidR="00530937" w:rsidRPr="00324923" w:rsidRDefault="00530937" w:rsidP="00A971D2">
            <w:pPr>
              <w:keepNext/>
              <w:adjustRightInd w:val="0"/>
              <w:spacing w:before="100" w:after="10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2492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414</w:t>
            </w:r>
          </w:p>
        </w:tc>
      </w:tr>
      <w:tr w:rsidR="00530937" w:rsidRPr="00324923" w14:paraId="4AA17A6A" w14:textId="5E9A689C" w:rsidTr="0053093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</w:tcPr>
          <w:p w14:paraId="0DCEF716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Adherent to WHO rehydration guidelines at h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57E9D059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3FEAB981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2 (4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42B41638" w14:textId="5B84C023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2 (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2ADB552B" w14:textId="5684E0E2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4AD89502" w14:textId="182938FC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</w:tcPr>
          <w:p w14:paraId="3B5F1B27" w14:textId="7DFF6BD4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64AC13AB" w14:textId="38FADF1B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--</w:t>
            </w:r>
          </w:p>
        </w:tc>
      </w:tr>
      <w:tr w:rsidR="00530937" w:rsidRPr="00324923" w14:paraId="7D5233D8" w14:textId="387B6FA6" w:rsidTr="0053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</w:tcPr>
          <w:p w14:paraId="2FE206C8" w14:textId="77777777" w:rsidR="00530937" w:rsidRPr="00324923" w:rsidRDefault="00530937" w:rsidP="005309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Since the child developed diarrhea, how much have you been offering the child to drink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0D2AEB12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More than us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shd w:val="clear" w:color="auto" w:fill="E6E9EC"/>
          </w:tcPr>
          <w:p w14:paraId="4288BECC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3 (29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5463C29C" w14:textId="0ECBF52E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5 (6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130C66DD" w14:textId="11C52D33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357 (34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371CDD0A" w14:textId="007BE2BC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361 (3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</w:tcPr>
          <w:p w14:paraId="5DD2DC17" w14:textId="71D94444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8 (11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7276F5B0" w14:textId="0B4DE282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66 (15.9%)</w:t>
            </w:r>
          </w:p>
        </w:tc>
      </w:tr>
      <w:tr w:rsidR="00530937" w:rsidRPr="00324923" w14:paraId="5DCC7C0A" w14:textId="58BC5E97" w:rsidTr="0053093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</w:tcPr>
          <w:p w14:paraId="559BEF56" w14:textId="77777777" w:rsidR="00530937" w:rsidRPr="00324923" w:rsidRDefault="00530937" w:rsidP="005309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Since the child developed diarrhea, how much have you been offering the child to eat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5A399879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At least as much as us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shd w:val="clear" w:color="auto" w:fill="E6E9EC"/>
          </w:tcPr>
          <w:p w14:paraId="6E9B38D0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3 (29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012A77F8" w14:textId="41899FDB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8 (57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53DF821E" w14:textId="122DC6A6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219 (21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06BFE041" w14:textId="2BB5E8D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336 (32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</w:tcPr>
          <w:p w14:paraId="408F8ACC" w14:textId="695897AE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7 (11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4D85B839" w14:textId="45F7500C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15 (27.8%)</w:t>
            </w:r>
          </w:p>
        </w:tc>
      </w:tr>
      <w:tr w:rsidR="00530937" w:rsidRPr="00324923" w14:paraId="0301F011" w14:textId="1DF935BB" w:rsidTr="0053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</w:tcPr>
          <w:p w14:paraId="08BF73DD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Adherent to WHO rehydration guidelines in a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33CC8BCD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491BF8E3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29 (65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7034EB3A" w14:textId="57C66C99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80 (96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5127E5E5" w14:textId="55491845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614 (6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5EA4D2C3" w14:textId="7CB24FD4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871 (83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</w:tcPr>
          <w:p w14:paraId="02AB5C56" w14:textId="0A0AE2A0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4 (10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</w:tcPr>
          <w:p w14:paraId="7C8F044C" w14:textId="3BC6A664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4 (10.6%)</w:t>
            </w:r>
          </w:p>
        </w:tc>
      </w:tr>
      <w:tr w:rsidR="00530937" w:rsidRPr="00324923" w14:paraId="78CA1FBD" w14:textId="15A4CEC0" w:rsidTr="0053093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</w:tcPr>
          <w:p w14:paraId="7C635EB7" w14:textId="77777777" w:rsidR="00530937" w:rsidRPr="00324923" w:rsidRDefault="00530937" w:rsidP="005309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Zinc prescri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0B359F92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shd w:val="clear" w:color="auto" w:fill="E6E9EC"/>
          </w:tcPr>
          <w:p w14:paraId="23375113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29 (65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  <w:shd w:val="clear" w:color="auto" w:fill="E6E9EC"/>
          </w:tcPr>
          <w:p w14:paraId="28A95201" w14:textId="724113D4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80 (96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shd w:val="clear" w:color="auto" w:fill="E6E9EC"/>
          </w:tcPr>
          <w:p w14:paraId="1C2DFFC0" w14:textId="39310569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618 (60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6973987F" w14:textId="5FAD678B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910 (8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2BB924EB" w14:textId="74367D58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87 (45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6E9C4808" w14:textId="4EEA0F7D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365 (88.2%)</w:t>
            </w:r>
          </w:p>
        </w:tc>
      </w:tr>
      <w:tr w:rsidR="00530937" w:rsidRPr="00324923" w14:paraId="03DCE6E5" w14:textId="7C844227" w:rsidTr="0053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</w:tcPr>
          <w:p w14:paraId="7D3083BA" w14:textId="77777777" w:rsidR="00530937" w:rsidRPr="00324923" w:rsidRDefault="00530937" w:rsidP="005309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ORS admini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493A7054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61F426CC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0 (90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  <w:shd w:val="clear" w:color="auto" w:fill="E6E9EC"/>
          </w:tcPr>
          <w:p w14:paraId="78DEA358" w14:textId="45A29B95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64 (7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shd w:val="clear" w:color="auto" w:fill="E6E9EC"/>
          </w:tcPr>
          <w:p w14:paraId="6E81499B" w14:textId="02BBC76F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999 (97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3D0D5326" w14:textId="1A6A3AE8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710 (7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70F1B5EB" w14:textId="12AE1FF9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387 (95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78EADE0E" w14:textId="0460FAFE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64 (54.7%)</w:t>
            </w:r>
          </w:p>
        </w:tc>
      </w:tr>
      <w:tr w:rsidR="00530937" w:rsidRPr="00324923" w14:paraId="3002DD0F" w14:textId="6555C415" w:rsidTr="0053093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</w:tcPr>
          <w:p w14:paraId="4C928FAB" w14:textId="77777777" w:rsidR="00530937" w:rsidRPr="00324923" w:rsidRDefault="00530937" w:rsidP="00530937">
            <w:pPr>
              <w:keepNext/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IV rehydration admini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2D9E80F8" w14:textId="77777777" w:rsidR="00530937" w:rsidRPr="00324923" w:rsidRDefault="00530937" w:rsidP="005309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34C66883" w14:textId="77777777" w:rsidR="00530937" w:rsidRPr="00324923" w:rsidRDefault="00530937" w:rsidP="005309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2 (4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</w:tcPr>
          <w:p w14:paraId="38A54E31" w14:textId="0A378ECE" w:rsidR="00530937" w:rsidRPr="00324923" w:rsidRDefault="00530937" w:rsidP="005309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 (0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</w:tcPr>
          <w:p w14:paraId="3AA428D4" w14:textId="102D65C1" w:rsidR="00530937" w:rsidRPr="00324923" w:rsidRDefault="00530937" w:rsidP="005309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05 (10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60C61DB4" w14:textId="78628FF9" w:rsidR="00530937" w:rsidRPr="00324923" w:rsidRDefault="00530937" w:rsidP="005309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5 (4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46BF328B" w14:textId="433B9B6B" w:rsidR="00530937" w:rsidRPr="00324923" w:rsidRDefault="00530937" w:rsidP="005309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76 (18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shd w:val="clear" w:color="auto" w:fill="E6E9EC"/>
          </w:tcPr>
          <w:p w14:paraId="2650435B" w14:textId="178987D1" w:rsidR="00530937" w:rsidRPr="00324923" w:rsidRDefault="00530937" w:rsidP="00530937">
            <w:pPr>
              <w:keepNext/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22 (18.8%)</w:t>
            </w:r>
          </w:p>
        </w:tc>
      </w:tr>
      <w:tr w:rsidR="00530937" w:rsidRPr="00324923" w14:paraId="62A9525F" w14:textId="7034B8D9" w:rsidTr="0053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29" w:type="dxa"/>
            <w:tcBorders>
              <w:bottom w:val="single" w:sz="4" w:space="0" w:color="auto"/>
            </w:tcBorders>
          </w:tcPr>
          <w:p w14:paraId="78E744C3" w14:textId="77777777" w:rsidR="00530937" w:rsidRPr="00324923" w:rsidRDefault="00530937" w:rsidP="00530937">
            <w:pPr>
              <w:adjustRightInd w:val="0"/>
              <w:spacing w:before="100" w:after="100"/>
              <w:ind w:left="27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ORS prescri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  <w:tcBorders>
              <w:bottom w:val="single" w:sz="4" w:space="0" w:color="auto"/>
            </w:tcBorders>
          </w:tcPr>
          <w:p w14:paraId="5B45F582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tcBorders>
              <w:bottom w:val="single" w:sz="4" w:space="0" w:color="auto"/>
            </w:tcBorders>
          </w:tcPr>
          <w:p w14:paraId="25E8620E" w14:textId="77777777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4 (10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8" w:type="dxa"/>
            <w:tcBorders>
              <w:bottom w:val="single" w:sz="4" w:space="0" w:color="auto"/>
            </w:tcBorders>
          </w:tcPr>
          <w:p w14:paraId="26FC11EF" w14:textId="106E28FD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83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tcBorders>
              <w:bottom w:val="single" w:sz="4" w:space="0" w:color="auto"/>
            </w:tcBorders>
          </w:tcPr>
          <w:p w14:paraId="5F068727" w14:textId="38B586AB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006 (98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tcBorders>
              <w:bottom w:val="single" w:sz="4" w:space="0" w:color="auto"/>
            </w:tcBorders>
          </w:tcPr>
          <w:p w14:paraId="457E81F7" w14:textId="783A3E69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1038 (98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tcBorders>
              <w:bottom w:val="single" w:sz="4" w:space="0" w:color="auto"/>
            </w:tcBorders>
          </w:tcPr>
          <w:p w14:paraId="187BDBBB" w14:textId="2B6E6752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  <w:sz w:val="22"/>
                <w:szCs w:val="22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397 (97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33" w:type="dxa"/>
            <w:tcBorders>
              <w:bottom w:val="single" w:sz="4" w:space="0" w:color="auto"/>
            </w:tcBorders>
          </w:tcPr>
          <w:p w14:paraId="31A43EEA" w14:textId="122C107B" w:rsidR="00530937" w:rsidRPr="00324923" w:rsidRDefault="00530937" w:rsidP="00530937">
            <w:pPr>
              <w:adjustRightInd w:val="0"/>
              <w:spacing w:before="100" w:after="100"/>
              <w:rPr>
                <w:rFonts w:cstheme="minorHAnsi"/>
                <w:color w:val="000000"/>
              </w:rPr>
            </w:pPr>
            <w:r w:rsidRPr="00324923">
              <w:rPr>
                <w:rFonts w:cstheme="minorHAnsi"/>
                <w:color w:val="000000"/>
                <w:sz w:val="22"/>
                <w:szCs w:val="22"/>
              </w:rPr>
              <w:t>405 (97.8%)</w:t>
            </w:r>
          </w:p>
        </w:tc>
      </w:tr>
      <w:tr w:rsidR="00530937" w:rsidRPr="00324923" w14:paraId="00771674" w14:textId="6AAC9EAC" w:rsidTr="0053093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01A1A" w14:textId="4A705C2D" w:rsidR="00530937" w:rsidRPr="007A1C22" w:rsidRDefault="00530937" w:rsidP="00530937">
            <w:pPr>
              <w:keepNext/>
              <w:adjustRightInd w:val="0"/>
              <w:spacing w:before="100" w:after="100"/>
              <w:jc w:val="both"/>
              <w:rPr>
                <w:rFonts w:cstheme="minorHAnsi"/>
                <w:color w:val="000000"/>
              </w:rPr>
            </w:pPr>
            <w:r w:rsidRPr="007A1C22">
              <w:rPr>
                <w:rFonts w:cstheme="minorHAnsi"/>
                <w:color w:val="000000"/>
                <w:sz w:val="22"/>
                <w:szCs w:val="22"/>
              </w:rPr>
              <w:t>Shaded cells indicate a treatment is required by WHO rehydration guidelines for the given degree of dhydration</w:t>
            </w:r>
          </w:p>
        </w:tc>
      </w:tr>
    </w:tbl>
    <w:p w14:paraId="2C078E63" w14:textId="77777777" w:rsidR="00BE5178" w:rsidRDefault="00BE5178" w:rsidP="007A1C22"/>
    <w:sectPr w:rsidR="00BE5178" w:rsidSect="00276E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FD1EE6"/>
    <w:rsid w:val="000A6ED4"/>
    <w:rsid w:val="000E3F99"/>
    <w:rsid w:val="00187776"/>
    <w:rsid w:val="0025476A"/>
    <w:rsid w:val="0025485F"/>
    <w:rsid w:val="00276E10"/>
    <w:rsid w:val="00324923"/>
    <w:rsid w:val="00400F83"/>
    <w:rsid w:val="00530937"/>
    <w:rsid w:val="00541BE1"/>
    <w:rsid w:val="007A1C22"/>
    <w:rsid w:val="007C04BD"/>
    <w:rsid w:val="007D3639"/>
    <w:rsid w:val="007F4E18"/>
    <w:rsid w:val="00891A14"/>
    <w:rsid w:val="00905837"/>
    <w:rsid w:val="00911318"/>
    <w:rsid w:val="009B4B5F"/>
    <w:rsid w:val="00A9296B"/>
    <w:rsid w:val="00B47B8B"/>
    <w:rsid w:val="00BB4074"/>
    <w:rsid w:val="00BE46ED"/>
    <w:rsid w:val="00BE5178"/>
    <w:rsid w:val="00CC2AAA"/>
    <w:rsid w:val="00CE260D"/>
    <w:rsid w:val="00D87626"/>
    <w:rsid w:val="00DA67D9"/>
    <w:rsid w:val="00E10F96"/>
    <w:rsid w:val="00EE2E27"/>
    <w:rsid w:val="00EF07A0"/>
    <w:rsid w:val="00FF2CF0"/>
    <w:rsid w:val="0BFD1EE6"/>
    <w:rsid w:val="3CDCF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D1EE6"/>
  <w15:chartTrackingRefBased/>
  <w15:docId w15:val="{0A58911F-5FB6-4D25-AA68-43DB1CE03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4B5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440a54df-b286-475a-98b0-825200fb1b07">
      <Terms xmlns="http://schemas.microsoft.com/office/infopath/2007/PartnerControls"/>
    </lcf76f155ced4ddcb4097134ff3c332f>
    <TaxCatchAll xmlns="fa0b8f90-12c1-4fdf-9f76-1ab7501223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8B41E4AA3674CB3C3E8AE6DAFC5F1" ma:contentTypeVersion="16" ma:contentTypeDescription="Create a new document." ma:contentTypeScope="" ma:versionID="a740fa565e1fba4771f62d84ad7cb476">
  <xsd:schema xmlns:xsd="http://www.w3.org/2001/XMLSchema" xmlns:xs="http://www.w3.org/2001/XMLSchema" xmlns:p="http://schemas.microsoft.com/office/2006/metadata/properties" xmlns:ns1="http://schemas.microsoft.com/sharepoint/v3" xmlns:ns2="440a54df-b286-475a-98b0-825200fb1b07" xmlns:ns3="fa0b8f90-12c1-4fdf-9f76-1ab7501223bc" targetNamespace="http://schemas.microsoft.com/office/2006/metadata/properties" ma:root="true" ma:fieldsID="5340316685edc97b33da7717a238edc7" ns1:_="" ns2:_="" ns3:_="">
    <xsd:import namespace="http://schemas.microsoft.com/sharepoint/v3"/>
    <xsd:import namespace="440a54df-b286-475a-98b0-825200fb1b07"/>
    <xsd:import namespace="fa0b8f90-12c1-4fdf-9f76-1ab7501223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a54df-b286-475a-98b0-825200fb1b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5e2b2fc-0517-44cc-85bc-21d743cacc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b8f90-12c1-4fdf-9f76-1ab750122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8593098-d184-4661-90d8-94649d7de4d7}" ma:internalName="TaxCatchAll" ma:showField="CatchAllData" ma:web="fa0b8f90-12c1-4fdf-9f76-1ab7501223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49F5EE-003B-4852-8765-4B7EB2924B2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40a54df-b286-475a-98b0-825200fb1b07"/>
    <ds:schemaRef ds:uri="fa0b8f90-12c1-4fdf-9f76-1ab7501223bc"/>
  </ds:schemaRefs>
</ds:datastoreItem>
</file>

<file path=customXml/itemProps2.xml><?xml version="1.0" encoding="utf-8"?>
<ds:datastoreItem xmlns:ds="http://schemas.openxmlformats.org/officeDocument/2006/customXml" ds:itemID="{751EEE98-890D-483D-9F7D-6E2899127F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31CE32-F457-4B1B-B625-FE2CD06050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40a54df-b286-475a-98b0-825200fb1b07"/>
    <ds:schemaRef ds:uri="fa0b8f90-12c1-4fdf-9f76-1ab7501223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ka, Leslie</dc:creator>
  <cp:keywords/>
  <dc:description/>
  <cp:lastModifiedBy>Powell, Helen</cp:lastModifiedBy>
  <cp:revision>27</cp:revision>
  <dcterms:created xsi:type="dcterms:W3CDTF">2022-09-20T20:48:00Z</dcterms:created>
  <dcterms:modified xsi:type="dcterms:W3CDTF">2022-10-0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8B41E4AA3674CB3C3E8AE6DAFC5F1</vt:lpwstr>
  </property>
  <property fmtid="{D5CDD505-2E9C-101B-9397-08002B2CF9AE}" pid="3" name="MediaServiceImageTags">
    <vt:lpwstr/>
  </property>
</Properties>
</file>